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8C0A52" w14:paraId="29630782" w14:textId="77777777" w:rsidTr="00260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B9F477A" w14:textId="77777777" w:rsidR="008C0A52" w:rsidRPr="008B4322" w:rsidRDefault="008C0A52" w:rsidP="0026089E">
            <w:pPr>
              <w:rPr>
                <w:b w:val="0"/>
                <w:bCs w:val="0"/>
              </w:rPr>
            </w:pPr>
            <w:r w:rsidRPr="008B4322">
              <w:rPr>
                <w:b w:val="0"/>
                <w:bCs w:val="0"/>
              </w:rPr>
              <w:t>Cell type</w:t>
            </w:r>
          </w:p>
        </w:tc>
        <w:tc>
          <w:tcPr>
            <w:tcW w:w="6295" w:type="dxa"/>
          </w:tcPr>
          <w:p w14:paraId="58860B0E" w14:textId="77777777" w:rsidR="008C0A52" w:rsidRPr="008B4322" w:rsidRDefault="008C0A52" w:rsidP="00260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henotype</w:t>
            </w:r>
          </w:p>
        </w:tc>
      </w:tr>
      <w:tr w:rsidR="008C0A52" w14:paraId="2A4E57A1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723BD86" w14:textId="77777777" w:rsidR="008C0A52" w:rsidRDefault="008C0A52" w:rsidP="0026089E">
            <w:r>
              <w:t xml:space="preserve">T </w:t>
            </w:r>
          </w:p>
        </w:tc>
        <w:tc>
          <w:tcPr>
            <w:tcW w:w="6295" w:type="dxa"/>
          </w:tcPr>
          <w:p w14:paraId="112A9978" w14:textId="77777777" w:rsidR="008C0A52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CRb</w:t>
            </w:r>
            <w:proofErr w:type="spellEnd"/>
            <w:r>
              <w:t>+</w:t>
            </w:r>
          </w:p>
        </w:tc>
      </w:tr>
      <w:tr w:rsidR="008C0A52" w14:paraId="1E8664E0" w14:textId="77777777" w:rsidTr="0026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A847676" w14:textId="77777777" w:rsidR="008C0A52" w:rsidRDefault="008C0A52" w:rsidP="0026089E">
            <w:r>
              <w:t>CD4 T</w:t>
            </w:r>
          </w:p>
        </w:tc>
        <w:tc>
          <w:tcPr>
            <w:tcW w:w="6295" w:type="dxa"/>
          </w:tcPr>
          <w:p w14:paraId="66C13E78" w14:textId="77777777" w:rsidR="008C0A52" w:rsidRDefault="008C0A52" w:rsidP="002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CRb</w:t>
            </w:r>
            <w:proofErr w:type="spellEnd"/>
            <w:r>
              <w:t>+ CD4+ CD8a-</w:t>
            </w:r>
          </w:p>
        </w:tc>
      </w:tr>
      <w:tr w:rsidR="008C0A52" w14:paraId="16483652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4D8B2B4" w14:textId="77777777" w:rsidR="008C0A52" w:rsidRDefault="008C0A52" w:rsidP="0026089E">
            <w:r>
              <w:t>CD8 T</w:t>
            </w:r>
          </w:p>
        </w:tc>
        <w:tc>
          <w:tcPr>
            <w:tcW w:w="6295" w:type="dxa"/>
          </w:tcPr>
          <w:p w14:paraId="284C6840" w14:textId="77777777" w:rsidR="008C0A52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CRb</w:t>
            </w:r>
            <w:proofErr w:type="spellEnd"/>
            <w:r>
              <w:t>+ CD4- CD8a+</w:t>
            </w:r>
          </w:p>
        </w:tc>
      </w:tr>
      <w:tr w:rsidR="008C0A52" w14:paraId="5A1DB98C" w14:textId="77777777" w:rsidTr="0026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B589DCF" w14:textId="77777777" w:rsidR="008C0A52" w:rsidRDefault="008C0A52" w:rsidP="0026089E">
            <w:proofErr w:type="gramStart"/>
            <w:r>
              <w:t>Naïve</w:t>
            </w:r>
            <w:proofErr w:type="gramEnd"/>
            <w:r>
              <w:t xml:space="preserve"> CD4 T</w:t>
            </w:r>
          </w:p>
        </w:tc>
        <w:tc>
          <w:tcPr>
            <w:tcW w:w="6295" w:type="dxa"/>
          </w:tcPr>
          <w:p w14:paraId="41AB0CFA" w14:textId="77777777" w:rsidR="008C0A52" w:rsidRDefault="008C0A52" w:rsidP="002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CRb</w:t>
            </w:r>
            <w:proofErr w:type="spellEnd"/>
            <w:r>
              <w:t>+ CD4+ CD8a- CD44- CD62L+</w:t>
            </w:r>
          </w:p>
        </w:tc>
      </w:tr>
      <w:tr w:rsidR="008C0A52" w14:paraId="3A3685C7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1640AD3" w14:textId="77777777" w:rsidR="008C0A52" w:rsidRDefault="008C0A52" w:rsidP="0026089E">
            <w:r>
              <w:t>Central Memory CD4 T</w:t>
            </w:r>
          </w:p>
        </w:tc>
        <w:tc>
          <w:tcPr>
            <w:tcW w:w="6295" w:type="dxa"/>
          </w:tcPr>
          <w:p w14:paraId="360007C3" w14:textId="77777777" w:rsidR="008C0A52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CRb</w:t>
            </w:r>
            <w:proofErr w:type="spellEnd"/>
            <w:r>
              <w:t>+ CD4+ CD8a- CD44+ CD62L+</w:t>
            </w:r>
          </w:p>
        </w:tc>
      </w:tr>
      <w:tr w:rsidR="008C0A52" w14:paraId="26C04F51" w14:textId="77777777" w:rsidTr="0026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8B6F723" w14:textId="77777777" w:rsidR="008C0A52" w:rsidRDefault="008C0A52" w:rsidP="0026089E">
            <w:proofErr w:type="gramStart"/>
            <w:r>
              <w:t>Effector</w:t>
            </w:r>
            <w:proofErr w:type="gramEnd"/>
            <w:r>
              <w:t xml:space="preserve"> Memory CD4 T</w:t>
            </w:r>
          </w:p>
        </w:tc>
        <w:tc>
          <w:tcPr>
            <w:tcW w:w="6295" w:type="dxa"/>
          </w:tcPr>
          <w:p w14:paraId="7E33DD5E" w14:textId="77777777" w:rsidR="008C0A52" w:rsidRDefault="008C0A52" w:rsidP="002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CRb</w:t>
            </w:r>
            <w:proofErr w:type="spellEnd"/>
            <w:r>
              <w:t>+ CD4+ CD8a- CD44+ CD62L-</w:t>
            </w:r>
          </w:p>
        </w:tc>
      </w:tr>
      <w:tr w:rsidR="008C0A52" w14:paraId="5E16C6DB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AAFAD1E" w14:textId="77777777" w:rsidR="008C0A52" w:rsidRPr="008B4322" w:rsidRDefault="008C0A52" w:rsidP="0026089E">
            <w:pPr>
              <w:rPr>
                <w:b w:val="0"/>
                <w:bCs w:val="0"/>
              </w:rPr>
            </w:pPr>
            <w:proofErr w:type="gramStart"/>
            <w:r>
              <w:t>Naïve</w:t>
            </w:r>
            <w:proofErr w:type="gramEnd"/>
            <w:r>
              <w:t xml:space="preserve"> CD8 T </w:t>
            </w:r>
          </w:p>
        </w:tc>
        <w:tc>
          <w:tcPr>
            <w:tcW w:w="6295" w:type="dxa"/>
          </w:tcPr>
          <w:p w14:paraId="009137D0" w14:textId="77777777" w:rsidR="008C0A52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CRb</w:t>
            </w:r>
            <w:proofErr w:type="spellEnd"/>
            <w:r>
              <w:t>+ CD4- CD8a+ CD44- CD62L+</w:t>
            </w:r>
          </w:p>
        </w:tc>
      </w:tr>
      <w:tr w:rsidR="008C0A52" w14:paraId="6A9CE619" w14:textId="77777777" w:rsidTr="0026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AD7A46A" w14:textId="77777777" w:rsidR="008C0A52" w:rsidRDefault="008C0A52" w:rsidP="0026089E">
            <w:r>
              <w:t>Central Memory CD8 T</w:t>
            </w:r>
          </w:p>
        </w:tc>
        <w:tc>
          <w:tcPr>
            <w:tcW w:w="6295" w:type="dxa"/>
          </w:tcPr>
          <w:p w14:paraId="2DCB482E" w14:textId="77777777" w:rsidR="008C0A52" w:rsidRDefault="008C0A52" w:rsidP="002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CRb</w:t>
            </w:r>
            <w:proofErr w:type="spellEnd"/>
            <w:r>
              <w:t>+ CD4- CD8a+ CD44+ CD62L+</w:t>
            </w:r>
          </w:p>
        </w:tc>
      </w:tr>
      <w:tr w:rsidR="008C0A52" w14:paraId="0DC90324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03441AC" w14:textId="77777777" w:rsidR="008C0A52" w:rsidRDefault="008C0A52" w:rsidP="0026089E">
            <w:r>
              <w:t>Effector Memory CD8 T</w:t>
            </w:r>
          </w:p>
        </w:tc>
        <w:tc>
          <w:tcPr>
            <w:tcW w:w="6295" w:type="dxa"/>
          </w:tcPr>
          <w:p w14:paraId="0FC82F3D" w14:textId="77777777" w:rsidR="008C0A52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CRb</w:t>
            </w:r>
            <w:proofErr w:type="spellEnd"/>
            <w:r>
              <w:t>+ CD4- CD8a+ CD44+ CD62L-</w:t>
            </w:r>
          </w:p>
        </w:tc>
      </w:tr>
      <w:tr w:rsidR="008C0A52" w14:paraId="513C9B16" w14:textId="77777777" w:rsidTr="0026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38A3698" w14:textId="77777777" w:rsidR="008C0A52" w:rsidRDefault="008C0A52" w:rsidP="0026089E">
            <w:r>
              <w:t>B</w:t>
            </w:r>
          </w:p>
        </w:tc>
        <w:tc>
          <w:tcPr>
            <w:tcW w:w="6295" w:type="dxa"/>
          </w:tcPr>
          <w:p w14:paraId="185D601B" w14:textId="77777777" w:rsidR="008C0A52" w:rsidRDefault="008C0A52" w:rsidP="002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D19+</w:t>
            </w:r>
          </w:p>
        </w:tc>
      </w:tr>
      <w:tr w:rsidR="008C0A52" w14:paraId="4546D4AC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D168C70" w14:textId="77777777" w:rsidR="008C0A52" w:rsidRDefault="008C0A52" w:rsidP="0026089E">
            <w:r>
              <w:t>B1</w:t>
            </w:r>
          </w:p>
        </w:tc>
        <w:tc>
          <w:tcPr>
            <w:tcW w:w="6295" w:type="dxa"/>
          </w:tcPr>
          <w:p w14:paraId="05165851" w14:textId="77777777" w:rsidR="008C0A52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D19+ CD93- B220-</w:t>
            </w:r>
          </w:p>
        </w:tc>
      </w:tr>
      <w:tr w:rsidR="008C0A52" w14:paraId="5C8CDDB9" w14:textId="77777777" w:rsidTr="0026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9599BA2" w14:textId="77777777" w:rsidR="008C0A52" w:rsidRDefault="008C0A52" w:rsidP="0026089E">
            <w:r>
              <w:t>Transitional B</w:t>
            </w:r>
          </w:p>
        </w:tc>
        <w:tc>
          <w:tcPr>
            <w:tcW w:w="6295" w:type="dxa"/>
          </w:tcPr>
          <w:p w14:paraId="0DB464D4" w14:textId="77777777" w:rsidR="008C0A52" w:rsidRDefault="008C0A52" w:rsidP="002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D19+ CD93+ B220lo</w:t>
            </w:r>
          </w:p>
        </w:tc>
      </w:tr>
      <w:tr w:rsidR="008C0A52" w14:paraId="0F19B8B3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322F1B4" w14:textId="77777777" w:rsidR="008C0A52" w:rsidRDefault="008C0A52" w:rsidP="0026089E">
            <w:r>
              <w:t>B2</w:t>
            </w:r>
          </w:p>
        </w:tc>
        <w:tc>
          <w:tcPr>
            <w:tcW w:w="6295" w:type="dxa"/>
          </w:tcPr>
          <w:p w14:paraId="0E9F44A9" w14:textId="77777777" w:rsidR="008C0A52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D19+ CD93- B220+</w:t>
            </w:r>
          </w:p>
        </w:tc>
      </w:tr>
      <w:tr w:rsidR="008C0A52" w14:paraId="55D40413" w14:textId="77777777" w:rsidTr="0026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8CF726F" w14:textId="77777777" w:rsidR="008C0A52" w:rsidRDefault="008C0A52" w:rsidP="0026089E">
            <w:r>
              <w:t>Follicular B</w:t>
            </w:r>
          </w:p>
        </w:tc>
        <w:tc>
          <w:tcPr>
            <w:tcW w:w="6295" w:type="dxa"/>
          </w:tcPr>
          <w:p w14:paraId="7965EA22" w14:textId="77777777" w:rsidR="008C0A52" w:rsidRDefault="008C0A52" w:rsidP="002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D19+ CD93- B220+ CD23+ CD21+</w:t>
            </w:r>
          </w:p>
        </w:tc>
      </w:tr>
      <w:tr w:rsidR="008C0A52" w14:paraId="53F31D6F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1AD3221" w14:textId="77777777" w:rsidR="008C0A52" w:rsidRDefault="008C0A52" w:rsidP="0026089E">
            <w:r>
              <w:t>Memory B</w:t>
            </w:r>
          </w:p>
        </w:tc>
        <w:tc>
          <w:tcPr>
            <w:tcW w:w="6295" w:type="dxa"/>
          </w:tcPr>
          <w:p w14:paraId="2C69050A" w14:textId="77777777" w:rsidR="008C0A52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D19+ CD93- B220+ CD23- CD21-</w:t>
            </w:r>
          </w:p>
        </w:tc>
      </w:tr>
      <w:tr w:rsidR="008C0A52" w:rsidRPr="008C0A52" w14:paraId="62F814AE" w14:textId="77777777" w:rsidTr="0026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0BD0C22" w14:textId="77777777" w:rsidR="008C0A52" w:rsidRDefault="008C0A52" w:rsidP="0026089E">
            <w:r>
              <w:t>Class-switched Memory B</w:t>
            </w:r>
          </w:p>
        </w:tc>
        <w:tc>
          <w:tcPr>
            <w:tcW w:w="6295" w:type="dxa"/>
          </w:tcPr>
          <w:p w14:paraId="5F8741E7" w14:textId="77777777" w:rsidR="008C0A52" w:rsidRPr="007B0804" w:rsidRDefault="008C0A52" w:rsidP="002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867148">
              <w:rPr>
                <w:lang w:val="nl-BE"/>
              </w:rPr>
              <w:t>CD19+ CD93- B220+ IgD- CD21-</w:t>
            </w:r>
          </w:p>
        </w:tc>
      </w:tr>
      <w:tr w:rsidR="008C0A52" w14:paraId="45D6E330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23E4847" w14:textId="77777777" w:rsidR="008C0A52" w:rsidRDefault="008C0A52" w:rsidP="0026089E">
            <w:r>
              <w:t>Marginal Zone B</w:t>
            </w:r>
          </w:p>
        </w:tc>
        <w:tc>
          <w:tcPr>
            <w:tcW w:w="6295" w:type="dxa"/>
          </w:tcPr>
          <w:p w14:paraId="0A67A94F" w14:textId="77777777" w:rsidR="008C0A52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D19+ CD93- B220+ CD23- CD21hi</w:t>
            </w:r>
          </w:p>
        </w:tc>
      </w:tr>
      <w:tr w:rsidR="008C0A52" w:rsidRPr="00674A1B" w14:paraId="4C9FEF09" w14:textId="77777777" w:rsidTr="0026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FD677B6" w14:textId="77777777" w:rsidR="008C0A52" w:rsidRDefault="008C0A52" w:rsidP="0026089E">
            <w:r>
              <w:t>Germinal Center B</w:t>
            </w:r>
          </w:p>
        </w:tc>
        <w:tc>
          <w:tcPr>
            <w:tcW w:w="6295" w:type="dxa"/>
          </w:tcPr>
          <w:p w14:paraId="41BB61B3" w14:textId="77777777" w:rsidR="008C0A52" w:rsidRPr="00674A1B" w:rsidRDefault="008C0A52" w:rsidP="002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  <w:rPrChange w:id="0" w:author="Lisa Janssen" w:date="2025-03-25T09:41:00Z" w16du:dateUtc="2025-03-25T16:41:00Z">
                  <w:rPr/>
                </w:rPrChange>
              </w:rPr>
            </w:pPr>
            <w:r w:rsidRPr="00674A1B">
              <w:rPr>
                <w:lang w:val="it-IT"/>
                <w:rPrChange w:id="1" w:author="Lisa Janssen" w:date="2025-03-25T09:41:00Z" w16du:dateUtc="2025-03-25T16:41:00Z">
                  <w:rPr/>
                </w:rPrChange>
              </w:rPr>
              <w:t>CD19+ CD93- B220+ CD23- CD21- GL7hi CD38lo</w:t>
            </w:r>
          </w:p>
        </w:tc>
      </w:tr>
      <w:tr w:rsidR="008C0A52" w14:paraId="518DDAED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EA21266" w14:textId="77777777" w:rsidR="008C0A52" w:rsidRDefault="008C0A52" w:rsidP="0026089E">
            <w:r>
              <w:t>Plasma Cells</w:t>
            </w:r>
          </w:p>
        </w:tc>
        <w:tc>
          <w:tcPr>
            <w:tcW w:w="6295" w:type="dxa"/>
          </w:tcPr>
          <w:p w14:paraId="1AA89CA3" w14:textId="77777777" w:rsidR="008C0A52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D138+ B220-</w:t>
            </w:r>
          </w:p>
        </w:tc>
      </w:tr>
      <w:tr w:rsidR="008C0A52" w14:paraId="2A630996" w14:textId="77777777" w:rsidTr="0026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A149B67" w14:textId="77777777" w:rsidR="008C0A52" w:rsidRDefault="008C0A52" w:rsidP="0026089E">
            <w:proofErr w:type="spellStart"/>
            <w:r>
              <w:t>Plasmablasts</w:t>
            </w:r>
            <w:proofErr w:type="spellEnd"/>
          </w:p>
        </w:tc>
        <w:tc>
          <w:tcPr>
            <w:tcW w:w="6295" w:type="dxa"/>
          </w:tcPr>
          <w:p w14:paraId="139A8813" w14:textId="77777777" w:rsidR="008C0A52" w:rsidRDefault="008C0A52" w:rsidP="002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D138+ B220+</w:t>
            </w:r>
          </w:p>
        </w:tc>
      </w:tr>
      <w:tr w:rsidR="008C0A52" w14:paraId="165772E1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4737A50" w14:textId="77777777" w:rsidR="008C0A52" w:rsidRDefault="008C0A52" w:rsidP="0026089E">
            <w:proofErr w:type="spellStart"/>
            <w:r>
              <w:t>nonTB</w:t>
            </w:r>
            <w:proofErr w:type="spellEnd"/>
          </w:p>
        </w:tc>
        <w:tc>
          <w:tcPr>
            <w:tcW w:w="6295" w:type="dxa"/>
          </w:tcPr>
          <w:p w14:paraId="4D281917" w14:textId="77777777" w:rsidR="008C0A52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CRb</w:t>
            </w:r>
            <w:proofErr w:type="spellEnd"/>
            <w:r>
              <w:t>- CD19-</w:t>
            </w:r>
          </w:p>
        </w:tc>
      </w:tr>
      <w:tr w:rsidR="008C0A52" w14:paraId="0861216F" w14:textId="77777777" w:rsidTr="0026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3DEEE51" w14:textId="77777777" w:rsidR="008C0A52" w:rsidRDefault="008C0A52" w:rsidP="0026089E">
            <w:r>
              <w:t>Myeloid</w:t>
            </w:r>
          </w:p>
        </w:tc>
        <w:tc>
          <w:tcPr>
            <w:tcW w:w="6295" w:type="dxa"/>
          </w:tcPr>
          <w:p w14:paraId="0A696555" w14:textId="77777777" w:rsidR="008C0A52" w:rsidRDefault="008C0A52" w:rsidP="002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CRb</w:t>
            </w:r>
            <w:proofErr w:type="spellEnd"/>
            <w:r>
              <w:t>- CD19- CD11b+ CD11c-</w:t>
            </w:r>
          </w:p>
        </w:tc>
      </w:tr>
      <w:tr w:rsidR="008C0A52" w14:paraId="276F4A95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14C519B" w14:textId="77777777" w:rsidR="008C0A52" w:rsidRDefault="008C0A52" w:rsidP="0026089E">
            <w:r>
              <w:t>Monocyte</w:t>
            </w:r>
          </w:p>
        </w:tc>
        <w:tc>
          <w:tcPr>
            <w:tcW w:w="6295" w:type="dxa"/>
          </w:tcPr>
          <w:p w14:paraId="37E35637" w14:textId="77777777" w:rsidR="008C0A52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CRb</w:t>
            </w:r>
            <w:proofErr w:type="spellEnd"/>
            <w:r>
              <w:t xml:space="preserve">- CD19- CD11b+ CD11c- </w:t>
            </w:r>
            <w:proofErr w:type="spellStart"/>
            <w:r>
              <w:t>SSClo</w:t>
            </w:r>
            <w:proofErr w:type="spellEnd"/>
          </w:p>
        </w:tc>
      </w:tr>
      <w:tr w:rsidR="008C0A52" w:rsidRPr="008C0A52" w14:paraId="3BC4FA5D" w14:textId="77777777" w:rsidTr="0026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38CFE5B" w14:textId="77777777" w:rsidR="008C0A52" w:rsidRDefault="008C0A52" w:rsidP="0026089E">
            <w:r>
              <w:t>Granulocyte</w:t>
            </w:r>
          </w:p>
        </w:tc>
        <w:tc>
          <w:tcPr>
            <w:tcW w:w="6295" w:type="dxa"/>
          </w:tcPr>
          <w:p w14:paraId="0306ED29" w14:textId="77777777" w:rsidR="008C0A52" w:rsidRPr="00674A1B" w:rsidRDefault="008C0A52" w:rsidP="002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  <w:rPrChange w:id="2" w:author="Lisa Janssen" w:date="2025-03-25T09:41:00Z" w16du:dateUtc="2025-03-25T16:41:00Z">
                  <w:rPr>
                    <w:lang w:val="nl-BE"/>
                  </w:rPr>
                </w:rPrChange>
              </w:rPr>
            </w:pPr>
            <w:r w:rsidRPr="00674A1B">
              <w:rPr>
                <w:lang w:val="de-DE"/>
                <w:rPrChange w:id="3" w:author="Lisa Janssen" w:date="2025-03-25T09:41:00Z" w16du:dateUtc="2025-03-25T16:41:00Z">
                  <w:rPr>
                    <w:lang w:val="nl-BE"/>
                  </w:rPr>
                </w:rPrChange>
              </w:rPr>
              <w:t>TCRb- CD19- CD11b+ CD11c- SSChi</w:t>
            </w:r>
          </w:p>
        </w:tc>
      </w:tr>
      <w:tr w:rsidR="008C0A52" w14:paraId="521D3B15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EC58BAC" w14:textId="77777777" w:rsidR="008C0A52" w:rsidRDefault="008C0A52" w:rsidP="0026089E">
            <w:r>
              <w:t xml:space="preserve">Dendritic </w:t>
            </w:r>
          </w:p>
        </w:tc>
        <w:tc>
          <w:tcPr>
            <w:tcW w:w="6295" w:type="dxa"/>
          </w:tcPr>
          <w:p w14:paraId="4B8BED59" w14:textId="77777777" w:rsidR="008C0A52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4" w:name="_Hlk176362007"/>
            <w:proofErr w:type="spellStart"/>
            <w:r>
              <w:t>TCRb</w:t>
            </w:r>
            <w:proofErr w:type="spellEnd"/>
            <w:r>
              <w:t>- CD19- CD11chi</w:t>
            </w:r>
            <w:bookmarkEnd w:id="4"/>
            <w:r>
              <w:t xml:space="preserve"> </w:t>
            </w:r>
          </w:p>
        </w:tc>
      </w:tr>
      <w:tr w:rsidR="008C0A52" w:rsidRPr="00674A1B" w14:paraId="45232357" w14:textId="77777777" w:rsidTr="0026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67086F8" w14:textId="77777777" w:rsidR="008C0A52" w:rsidRDefault="008C0A52" w:rsidP="0026089E">
            <w:r>
              <w:t>DC1a</w:t>
            </w:r>
          </w:p>
        </w:tc>
        <w:tc>
          <w:tcPr>
            <w:tcW w:w="6295" w:type="dxa"/>
          </w:tcPr>
          <w:p w14:paraId="65F6B8F9" w14:textId="77777777" w:rsidR="008C0A52" w:rsidRPr="00674A1B" w:rsidRDefault="008C0A52" w:rsidP="002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  <w:rPrChange w:id="5" w:author="Lisa Janssen" w:date="2025-03-25T09:41:00Z" w16du:dateUtc="2025-03-25T16:41:00Z">
                  <w:rPr/>
                </w:rPrChange>
              </w:rPr>
            </w:pPr>
            <w:r w:rsidRPr="00674A1B">
              <w:rPr>
                <w:lang w:val="it-IT"/>
                <w:rPrChange w:id="6" w:author="Lisa Janssen" w:date="2025-03-25T09:41:00Z" w16du:dateUtc="2025-03-25T16:41:00Z">
                  <w:rPr/>
                </w:rPrChange>
              </w:rPr>
              <w:t>TCRb- CD19- CD11chi CD11b+ CD8a-</w:t>
            </w:r>
          </w:p>
        </w:tc>
      </w:tr>
      <w:tr w:rsidR="008C0A52" w:rsidRPr="00674A1B" w14:paraId="2CC1D0A8" w14:textId="77777777" w:rsidTr="00260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00F963F" w14:textId="77777777" w:rsidR="008C0A52" w:rsidRDefault="008C0A52" w:rsidP="0026089E">
            <w:r>
              <w:t>DC2</w:t>
            </w:r>
          </w:p>
        </w:tc>
        <w:tc>
          <w:tcPr>
            <w:tcW w:w="6295" w:type="dxa"/>
          </w:tcPr>
          <w:p w14:paraId="2103E055" w14:textId="77777777" w:rsidR="008C0A52" w:rsidRPr="00674A1B" w:rsidRDefault="008C0A52" w:rsidP="00260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  <w:rPrChange w:id="7" w:author="Lisa Janssen" w:date="2025-03-25T09:41:00Z" w16du:dateUtc="2025-03-25T16:41:00Z">
                  <w:rPr/>
                </w:rPrChange>
              </w:rPr>
            </w:pPr>
            <w:r w:rsidRPr="00674A1B">
              <w:rPr>
                <w:lang w:val="it-IT"/>
                <w:rPrChange w:id="8" w:author="Lisa Janssen" w:date="2025-03-25T09:41:00Z" w16du:dateUtc="2025-03-25T16:41:00Z">
                  <w:rPr/>
                </w:rPrChange>
              </w:rPr>
              <w:t>TCRb- CD19- CD11chi CD11b- CD8a+</w:t>
            </w:r>
            <w:bookmarkStart w:id="9" w:name="OLE_LINK18"/>
          </w:p>
        </w:tc>
      </w:tr>
    </w:tbl>
    <w:p w14:paraId="226E8437" w14:textId="33A451C1" w:rsidR="008C0A52" w:rsidRDefault="008C0A52" w:rsidP="008C0A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0" w:name="OLE_LINK17"/>
      <w:r w:rsidRPr="001746C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1746C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746C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ell phenotype chart</w:t>
      </w:r>
      <w:r w:rsidRPr="001746C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321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st of cell surface markers used to identify cell types.</w:t>
      </w:r>
      <w:bookmarkEnd w:id="9"/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0"/>
    <w:p w14:paraId="27594B88" w14:textId="77777777" w:rsidR="005F7856" w:rsidRDefault="005F7856"/>
    <w:sectPr w:rsidR="005F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isa Janssen">
    <w15:presenceInfo w15:providerId="AD" w15:userId="S::ljanssen@scripps.edu::e79ddc25-6f62-46a8-acbc-d87a089f11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A52"/>
    <w:rsid w:val="003F7757"/>
    <w:rsid w:val="005F7856"/>
    <w:rsid w:val="00643947"/>
    <w:rsid w:val="00851BA1"/>
    <w:rsid w:val="008918E2"/>
    <w:rsid w:val="008C0A52"/>
    <w:rsid w:val="00EB5F52"/>
    <w:rsid w:val="00F1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11FB8"/>
  <w15:chartTrackingRefBased/>
  <w15:docId w15:val="{2C854051-6DEF-48C0-9516-4D4413376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A5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A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A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A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A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A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A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A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A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A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A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A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A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0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A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0A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A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0A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A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A52"/>
    <w:rPr>
      <w:b/>
      <w:bCs/>
      <w:smallCaps/>
      <w:color w:val="0F4761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8C0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 Ocampo</dc:creator>
  <cp:keywords/>
  <dc:description/>
  <cp:lastModifiedBy>Caroline De Ocampo</cp:lastModifiedBy>
  <cp:revision>1</cp:revision>
  <dcterms:created xsi:type="dcterms:W3CDTF">2025-05-21T19:06:00Z</dcterms:created>
  <dcterms:modified xsi:type="dcterms:W3CDTF">2025-05-21T19:07:00Z</dcterms:modified>
</cp:coreProperties>
</file>